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A8F8" w14:textId="7DBEABCF" w:rsidR="00CC76D3" w:rsidRPr="00CC76D3" w:rsidRDefault="00CC76D3" w:rsidP="002F22B8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CC76D3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Supplementary </w:t>
      </w:r>
      <w:r w:rsidRPr="00CC76D3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T</w:t>
      </w:r>
      <w:r w:rsidRPr="00CC76D3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ble 2. Distribution of the manifest variab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9"/>
        <w:gridCol w:w="1190"/>
        <w:gridCol w:w="1097"/>
      </w:tblGrid>
      <w:tr w:rsidR="00CC76D3" w:rsidRPr="0052444C" w14:paraId="5E693F87" w14:textId="77777777" w:rsidTr="009F72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1B027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ifest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6FBF60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DC5C7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rtosis</w:t>
            </w:r>
          </w:p>
        </w:tc>
      </w:tr>
      <w:tr w:rsidR="00CC76D3" w:rsidRPr="005C604D" w14:paraId="043DA057" w14:textId="77777777" w:rsidTr="009F7218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92E27D" w14:textId="77777777" w:rsidR="00CC76D3" w:rsidRPr="00694BD2" w:rsidRDefault="00CC76D3" w:rsidP="002F22B8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5C604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R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</w:t>
            </w:r>
            <w:r w:rsidRPr="009F3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-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07A583" w14:textId="77777777" w:rsidR="00CC76D3" w:rsidRPr="005C604D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04D">
              <w:rPr>
                <w:rFonts w:ascii="Times New Roman" w:eastAsia="等线" w:hAnsi="Times New Roman" w:cs="Times New Roman"/>
                <w:sz w:val="24"/>
                <w:szCs w:val="24"/>
              </w:rPr>
              <w:t>-1.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654CBB" w14:textId="77777777" w:rsidR="00CC76D3" w:rsidRPr="005C604D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04D">
              <w:rPr>
                <w:rFonts w:ascii="Times New Roman" w:eastAsia="等线" w:hAnsi="Times New Roman" w:cs="Times New Roman"/>
                <w:sz w:val="24"/>
                <w:szCs w:val="24"/>
              </w:rPr>
              <w:t>5.168</w:t>
            </w:r>
          </w:p>
        </w:tc>
      </w:tr>
      <w:tr w:rsidR="00CC76D3" w:rsidRPr="0052444C" w14:paraId="64F9E1B1" w14:textId="77777777" w:rsidTr="009F7218">
        <w:tc>
          <w:tcPr>
            <w:tcW w:w="0" w:type="auto"/>
            <w:tcBorders>
              <w:top w:val="nil"/>
            </w:tcBorders>
            <w:vAlign w:val="bottom"/>
          </w:tcPr>
          <w:p w14:paraId="4B3CED91" w14:textId="77777777" w:rsidR="00CC76D3" w:rsidRPr="00694BD2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D1</w:t>
            </w:r>
            <w:r w:rsidRPr="009F3C4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B72A3D9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04A34E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03</w:t>
            </w:r>
          </w:p>
        </w:tc>
      </w:tr>
      <w:tr w:rsidR="00CC76D3" w:rsidRPr="0052444C" w14:paraId="410D8DDC" w14:textId="77777777" w:rsidTr="009F7218">
        <w:tc>
          <w:tcPr>
            <w:tcW w:w="0" w:type="auto"/>
            <w:vAlign w:val="bottom"/>
          </w:tcPr>
          <w:p w14:paraId="615434F7" w14:textId="77777777" w:rsidR="00CC76D3" w:rsidRPr="00694BD2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D2</w:t>
            </w:r>
            <w:r w:rsidRPr="009F3C4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4)</w:t>
            </w:r>
          </w:p>
        </w:tc>
        <w:tc>
          <w:tcPr>
            <w:tcW w:w="0" w:type="auto"/>
            <w:vAlign w:val="bottom"/>
          </w:tcPr>
          <w:p w14:paraId="7680D69F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0" w:type="auto"/>
            <w:vAlign w:val="bottom"/>
          </w:tcPr>
          <w:p w14:paraId="47B68B5F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CC76D3" w:rsidRPr="0052444C" w14:paraId="64EE5246" w14:textId="77777777" w:rsidTr="009F7218">
        <w:tc>
          <w:tcPr>
            <w:tcW w:w="0" w:type="auto"/>
            <w:vAlign w:val="bottom"/>
          </w:tcPr>
          <w:p w14:paraId="4007FC4D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D3</w:t>
            </w:r>
            <w:r w:rsidRPr="009F3C4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4)</w:t>
            </w:r>
          </w:p>
        </w:tc>
        <w:tc>
          <w:tcPr>
            <w:tcW w:w="0" w:type="auto"/>
            <w:vAlign w:val="bottom"/>
          </w:tcPr>
          <w:p w14:paraId="0D66E57A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0" w:type="auto"/>
            <w:vAlign w:val="bottom"/>
          </w:tcPr>
          <w:p w14:paraId="3F7E2215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4</w:t>
            </w:r>
          </w:p>
        </w:tc>
      </w:tr>
      <w:tr w:rsidR="00CC76D3" w:rsidRPr="0052444C" w14:paraId="1B99DE3F" w14:textId="77777777" w:rsidTr="009F7218">
        <w:tc>
          <w:tcPr>
            <w:tcW w:w="0" w:type="auto"/>
            <w:vAlign w:val="bottom"/>
          </w:tcPr>
          <w:p w14:paraId="25D72EAF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D4</w:t>
            </w:r>
            <w:r w:rsidRPr="009F3C4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4)</w:t>
            </w:r>
          </w:p>
        </w:tc>
        <w:tc>
          <w:tcPr>
            <w:tcW w:w="0" w:type="auto"/>
            <w:vAlign w:val="bottom"/>
          </w:tcPr>
          <w:p w14:paraId="4B26AE97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0" w:type="auto"/>
            <w:vAlign w:val="bottom"/>
          </w:tcPr>
          <w:p w14:paraId="2604A77B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CC76D3" w:rsidRPr="0052444C" w14:paraId="0352FC2D" w14:textId="77777777" w:rsidTr="009F7218">
        <w:tc>
          <w:tcPr>
            <w:tcW w:w="0" w:type="auto"/>
            <w:vAlign w:val="bottom"/>
          </w:tcPr>
          <w:p w14:paraId="78EFD214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D5</w:t>
            </w:r>
            <w:r w:rsidRPr="009F3C4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4)</w:t>
            </w:r>
          </w:p>
        </w:tc>
        <w:tc>
          <w:tcPr>
            <w:tcW w:w="0" w:type="auto"/>
            <w:vAlign w:val="bottom"/>
          </w:tcPr>
          <w:p w14:paraId="235B3623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1</w:t>
            </w:r>
          </w:p>
        </w:tc>
        <w:tc>
          <w:tcPr>
            <w:tcW w:w="0" w:type="auto"/>
            <w:vAlign w:val="bottom"/>
          </w:tcPr>
          <w:p w14:paraId="7D38B3B4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2</w:t>
            </w:r>
          </w:p>
        </w:tc>
      </w:tr>
      <w:tr w:rsidR="00CC76D3" w:rsidRPr="0052444C" w14:paraId="57B5C851" w14:textId="77777777" w:rsidTr="009F7218">
        <w:tc>
          <w:tcPr>
            <w:tcW w:w="0" w:type="auto"/>
            <w:vAlign w:val="bottom"/>
          </w:tcPr>
          <w:p w14:paraId="21A10086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xiety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389DD4AC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0" w:type="auto"/>
            <w:vAlign w:val="bottom"/>
          </w:tcPr>
          <w:p w14:paraId="19F4999C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19</w:t>
            </w:r>
          </w:p>
        </w:tc>
      </w:tr>
      <w:tr w:rsidR="00CC76D3" w:rsidRPr="0052444C" w14:paraId="5FD28A2B" w14:textId="77777777" w:rsidTr="009F7218">
        <w:tc>
          <w:tcPr>
            <w:tcW w:w="0" w:type="auto"/>
            <w:vAlign w:val="bottom"/>
          </w:tcPr>
          <w:p w14:paraId="73D2B2AD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epression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751D7C39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0" w:type="auto"/>
            <w:vAlign w:val="bottom"/>
          </w:tcPr>
          <w:p w14:paraId="07338DC6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37</w:t>
            </w:r>
          </w:p>
        </w:tc>
      </w:tr>
      <w:tr w:rsidR="00CC76D3" w:rsidRPr="0052444C" w14:paraId="2C34BBA5" w14:textId="77777777" w:rsidTr="009F7218">
        <w:tc>
          <w:tcPr>
            <w:tcW w:w="0" w:type="auto"/>
            <w:vAlign w:val="bottom"/>
          </w:tcPr>
          <w:p w14:paraId="2B0B7807" w14:textId="77777777" w:rsidR="00CC76D3" w:rsidRPr="00694BD2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S1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0" w:type="auto"/>
            <w:vAlign w:val="bottom"/>
          </w:tcPr>
          <w:p w14:paraId="7208674D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0" w:type="auto"/>
            <w:vAlign w:val="bottom"/>
          </w:tcPr>
          <w:p w14:paraId="476FEF1B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2</w:t>
            </w:r>
          </w:p>
        </w:tc>
      </w:tr>
      <w:tr w:rsidR="00CC76D3" w:rsidRPr="0052444C" w14:paraId="6E8E5ED9" w14:textId="77777777" w:rsidTr="009F7218">
        <w:tc>
          <w:tcPr>
            <w:tcW w:w="0" w:type="auto"/>
            <w:vAlign w:val="bottom"/>
          </w:tcPr>
          <w:p w14:paraId="7E0F84CD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S2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0" w:type="auto"/>
            <w:vAlign w:val="bottom"/>
          </w:tcPr>
          <w:p w14:paraId="3466A0D6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vAlign w:val="bottom"/>
          </w:tcPr>
          <w:p w14:paraId="60350F07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15</w:t>
            </w:r>
          </w:p>
        </w:tc>
      </w:tr>
      <w:tr w:rsidR="00CC76D3" w:rsidRPr="0052444C" w14:paraId="07E58989" w14:textId="77777777" w:rsidTr="009F7218">
        <w:tc>
          <w:tcPr>
            <w:tcW w:w="0" w:type="auto"/>
            <w:vAlign w:val="bottom"/>
          </w:tcPr>
          <w:p w14:paraId="66D9ACD5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S3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0" w:type="auto"/>
            <w:vAlign w:val="bottom"/>
          </w:tcPr>
          <w:p w14:paraId="47C846EA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0" w:type="auto"/>
            <w:vAlign w:val="bottom"/>
          </w:tcPr>
          <w:p w14:paraId="6955492F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04</w:t>
            </w:r>
          </w:p>
        </w:tc>
      </w:tr>
      <w:tr w:rsidR="00CC76D3" w:rsidRPr="0052444C" w14:paraId="6F9FF273" w14:textId="77777777" w:rsidTr="009F7218">
        <w:tc>
          <w:tcPr>
            <w:tcW w:w="0" w:type="auto"/>
            <w:vAlign w:val="bottom"/>
          </w:tcPr>
          <w:p w14:paraId="0BDA111C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S4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0" w:type="auto"/>
            <w:vAlign w:val="bottom"/>
          </w:tcPr>
          <w:p w14:paraId="47CF0576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07</w:t>
            </w:r>
          </w:p>
        </w:tc>
        <w:tc>
          <w:tcPr>
            <w:tcW w:w="0" w:type="auto"/>
            <w:vAlign w:val="bottom"/>
          </w:tcPr>
          <w:p w14:paraId="6C1152BC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9</w:t>
            </w:r>
          </w:p>
        </w:tc>
      </w:tr>
      <w:tr w:rsidR="00CC76D3" w:rsidRPr="0052444C" w14:paraId="39BF595E" w14:textId="77777777" w:rsidTr="009F7218">
        <w:tc>
          <w:tcPr>
            <w:tcW w:w="0" w:type="auto"/>
            <w:vAlign w:val="bottom"/>
          </w:tcPr>
          <w:p w14:paraId="6625253A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S5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0" w:type="auto"/>
            <w:vAlign w:val="bottom"/>
          </w:tcPr>
          <w:p w14:paraId="3A122139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0" w:type="auto"/>
            <w:vAlign w:val="bottom"/>
          </w:tcPr>
          <w:p w14:paraId="64916AE9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48</w:t>
            </w:r>
          </w:p>
        </w:tc>
      </w:tr>
      <w:tr w:rsidR="00CC76D3" w:rsidRPr="0052444C" w14:paraId="6EAF9EDD" w14:textId="77777777" w:rsidTr="009F7218">
        <w:tc>
          <w:tcPr>
            <w:tcW w:w="0" w:type="auto"/>
            <w:vAlign w:val="bottom"/>
          </w:tcPr>
          <w:p w14:paraId="7CD43420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S6</w:t>
            </w:r>
            <w:r w:rsidRPr="00694B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0" w:type="auto"/>
            <w:vAlign w:val="bottom"/>
          </w:tcPr>
          <w:p w14:paraId="73E0ACAD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0" w:type="auto"/>
            <w:vAlign w:val="bottom"/>
          </w:tcPr>
          <w:p w14:paraId="0D4D6F33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02</w:t>
            </w:r>
          </w:p>
        </w:tc>
      </w:tr>
      <w:tr w:rsidR="00CC76D3" w:rsidRPr="0052444C" w14:paraId="726407BC" w14:textId="77777777" w:rsidTr="009F7218">
        <w:tc>
          <w:tcPr>
            <w:tcW w:w="0" w:type="auto"/>
            <w:vAlign w:val="bottom"/>
          </w:tcPr>
          <w:p w14:paraId="626E6BFC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ender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sz w:val="24"/>
                <w:szCs w:val="24"/>
              </w:rPr>
              <w:t>(0 = Female, 1 = Male)</w:t>
            </w:r>
          </w:p>
        </w:tc>
        <w:tc>
          <w:tcPr>
            <w:tcW w:w="0" w:type="auto"/>
            <w:vAlign w:val="bottom"/>
          </w:tcPr>
          <w:p w14:paraId="41318B5F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0" w:type="auto"/>
            <w:vAlign w:val="bottom"/>
          </w:tcPr>
          <w:p w14:paraId="24BC99C6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94</w:t>
            </w:r>
          </w:p>
        </w:tc>
      </w:tr>
      <w:tr w:rsidR="00CC76D3" w:rsidRPr="0052444C" w14:paraId="6A5DD3E1" w14:textId="77777777" w:rsidTr="009F7218">
        <w:tc>
          <w:tcPr>
            <w:tcW w:w="0" w:type="auto"/>
            <w:vAlign w:val="bottom"/>
          </w:tcPr>
          <w:p w14:paraId="0289AA17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ge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694BD2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 = 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&lt; 1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yo, 2 = 18-25 yo, 3 = 26-30 yo, 4 = 31-40 yo, 5 = 41-50 yo, 6 = 51-60 yo, 7= &gt; 60 yo</w:t>
            </w:r>
            <w:r w:rsidRPr="00694BD2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764EF251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0" w:type="auto"/>
            <w:vAlign w:val="bottom"/>
          </w:tcPr>
          <w:p w14:paraId="4DB315F2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BC4EE1" w:rsidRPr="0052444C" w14:paraId="00D6D289" w14:textId="77777777" w:rsidTr="009F7218">
        <w:tc>
          <w:tcPr>
            <w:tcW w:w="0" w:type="auto"/>
            <w:vAlign w:val="bottom"/>
          </w:tcPr>
          <w:p w14:paraId="1728489B" w14:textId="3839436C" w:rsidR="00BC4EE1" w:rsidRPr="00BC4EE1" w:rsidRDefault="00BC4EE1" w:rsidP="002F22B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ocation of residence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0 = Non-Asian countries, 1 = Asian countries)</w:t>
            </w:r>
          </w:p>
        </w:tc>
        <w:tc>
          <w:tcPr>
            <w:tcW w:w="0" w:type="auto"/>
            <w:vAlign w:val="bottom"/>
          </w:tcPr>
          <w:p w14:paraId="7F760F0A" w14:textId="5C066891" w:rsidR="00BC4EE1" w:rsidRPr="0052444C" w:rsidRDefault="00BC4EE1" w:rsidP="002F22B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0</w:t>
            </w:r>
          </w:p>
        </w:tc>
        <w:tc>
          <w:tcPr>
            <w:tcW w:w="0" w:type="auto"/>
            <w:vAlign w:val="bottom"/>
          </w:tcPr>
          <w:p w14:paraId="6F2BDD54" w14:textId="08E4DB6D" w:rsidR="00BC4EE1" w:rsidRPr="0052444C" w:rsidRDefault="00BC4EE1" w:rsidP="002F22B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42</w:t>
            </w:r>
          </w:p>
        </w:tc>
      </w:tr>
      <w:tr w:rsidR="00CC76D3" w:rsidRPr="0052444C" w14:paraId="4C69EF52" w14:textId="77777777" w:rsidTr="009F7218">
        <w:tc>
          <w:tcPr>
            <w:tcW w:w="0" w:type="auto"/>
            <w:vAlign w:val="bottom"/>
          </w:tcPr>
          <w:p w14:paraId="2C965F51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olicy stringency, mean (SD)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(0-100)</w:t>
            </w:r>
          </w:p>
        </w:tc>
        <w:tc>
          <w:tcPr>
            <w:tcW w:w="0" w:type="auto"/>
            <w:vAlign w:val="bottom"/>
          </w:tcPr>
          <w:p w14:paraId="1FD37494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06</w:t>
            </w:r>
          </w:p>
        </w:tc>
        <w:tc>
          <w:tcPr>
            <w:tcW w:w="0" w:type="auto"/>
            <w:vAlign w:val="bottom"/>
          </w:tcPr>
          <w:p w14:paraId="0E2C168E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91</w:t>
            </w:r>
          </w:p>
        </w:tc>
      </w:tr>
      <w:tr w:rsidR="00CC76D3" w:rsidRPr="0052444C" w14:paraId="7260B6CA" w14:textId="77777777" w:rsidTr="009F7218">
        <w:tc>
          <w:tcPr>
            <w:tcW w:w="0" w:type="auto"/>
            <w:vAlign w:val="bottom"/>
          </w:tcPr>
          <w:p w14:paraId="170EFD4D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ducational level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(1 = 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≤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 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years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, 2 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≤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 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years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3 = 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＞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 </w:t>
            </w:r>
            <w:r w:rsidRPr="004101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years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351824A7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01</w:t>
            </w:r>
          </w:p>
        </w:tc>
        <w:tc>
          <w:tcPr>
            <w:tcW w:w="0" w:type="auto"/>
            <w:vAlign w:val="bottom"/>
          </w:tcPr>
          <w:p w14:paraId="7A42DE8D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CC76D3" w:rsidRPr="0052444C" w14:paraId="7FCC06DD" w14:textId="77777777" w:rsidTr="009F7218">
        <w:tc>
          <w:tcPr>
            <w:tcW w:w="0" w:type="auto"/>
            <w:vAlign w:val="bottom"/>
          </w:tcPr>
          <w:p w14:paraId="03514F0F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mployment status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urrently unemployed [student/retired/unable to work]; 1 = Currently employed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[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employed full-time/part-time/self-employe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]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6152A6AC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0" w:type="auto"/>
            <w:vAlign w:val="bottom"/>
          </w:tcPr>
          <w:p w14:paraId="3AD1057B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05</w:t>
            </w:r>
          </w:p>
        </w:tc>
      </w:tr>
      <w:tr w:rsidR="00CC76D3" w:rsidRPr="0052444C" w14:paraId="13CEFE1C" w14:textId="77777777" w:rsidTr="009F7218">
        <w:tc>
          <w:tcPr>
            <w:tcW w:w="0" w:type="auto"/>
            <w:vAlign w:val="bottom"/>
          </w:tcPr>
          <w:p w14:paraId="51303B8E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arital status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(0 = Unmarried [Single/Other]; 1 = Married/ Living with a partner/ Common law)</w:t>
            </w:r>
          </w:p>
        </w:tc>
        <w:tc>
          <w:tcPr>
            <w:tcW w:w="0" w:type="auto"/>
            <w:vAlign w:val="bottom"/>
          </w:tcPr>
          <w:p w14:paraId="42698662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0" w:type="auto"/>
            <w:vAlign w:val="bottom"/>
          </w:tcPr>
          <w:p w14:paraId="65554899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68</w:t>
            </w:r>
          </w:p>
        </w:tc>
      </w:tr>
      <w:tr w:rsidR="00CC76D3" w:rsidRPr="0052444C" w14:paraId="653F1E31" w14:textId="77777777" w:rsidTr="009F7218">
        <w:tc>
          <w:tcPr>
            <w:tcW w:w="0" w:type="auto"/>
            <w:vAlign w:val="bottom"/>
          </w:tcPr>
          <w:p w14:paraId="06F73A90" w14:textId="77777777" w:rsidR="00CC76D3" w:rsidRPr="0052444C" w:rsidRDefault="00CC76D3" w:rsidP="002F2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mmigration status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(0 = Immigrant (Citizen/LPR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d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/CPR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e</w:t>
            </w:r>
            <w:r w:rsidRPr="0041015C">
              <w:rPr>
                <w:rFonts w:ascii="Times New Roman" w:eastAsia="等线" w:hAnsi="Times New Roman" w:cs="Times New Roman"/>
                <w:sz w:val="24"/>
                <w:szCs w:val="24"/>
              </w:rPr>
              <w:t>); 1 = Non-immigrant)</w:t>
            </w:r>
          </w:p>
        </w:tc>
        <w:tc>
          <w:tcPr>
            <w:tcW w:w="0" w:type="auto"/>
            <w:vAlign w:val="bottom"/>
          </w:tcPr>
          <w:p w14:paraId="558E573D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0" w:type="auto"/>
            <w:vAlign w:val="bottom"/>
          </w:tcPr>
          <w:p w14:paraId="50B5B073" w14:textId="77777777" w:rsidR="00CC76D3" w:rsidRPr="0052444C" w:rsidRDefault="00CC76D3" w:rsidP="002F2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4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03</w:t>
            </w:r>
          </w:p>
        </w:tc>
      </w:tr>
    </w:tbl>
    <w:p w14:paraId="59E3C086" w14:textId="65A5168A" w:rsidR="00694BD2" w:rsidRPr="00694BD2" w:rsidRDefault="00694BD2" w:rsidP="002F22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94BD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(a) SRH: self-rated health; </w:t>
      </w:r>
      <w:r w:rsidRPr="00694BD2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(</w:t>
      </w:r>
      <w:r w:rsidRPr="00694BD2">
        <w:rPr>
          <w:rFonts w:ascii="Times New Roman" w:hAnsi="Times New Roman" w:cs="Times New Roman"/>
          <w:kern w:val="0"/>
          <w:sz w:val="24"/>
          <w:szCs w:val="24"/>
          <w:lang w:val="en-GB"/>
        </w:rPr>
        <w:t>b) PD: perceived discrimination; (c) SS: social support; (d) LPR: legal permanent resident; (e) CPR: conditional permanent resident</w:t>
      </w:r>
    </w:p>
    <w:p w14:paraId="65B1C31E" w14:textId="77777777" w:rsidR="0096174E" w:rsidRPr="00694BD2" w:rsidRDefault="0096174E" w:rsidP="002F22B8">
      <w:pPr>
        <w:rPr>
          <w:lang w:val="en-GB"/>
        </w:rPr>
      </w:pPr>
    </w:p>
    <w:sectPr w:rsidR="0096174E" w:rsidRPr="00694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B4444" w14:textId="77777777" w:rsidR="00FA1FB7" w:rsidRDefault="00FA1FB7" w:rsidP="0052444C">
      <w:r>
        <w:separator/>
      </w:r>
    </w:p>
  </w:endnote>
  <w:endnote w:type="continuationSeparator" w:id="0">
    <w:p w14:paraId="5AE32CBE" w14:textId="77777777" w:rsidR="00FA1FB7" w:rsidRDefault="00FA1FB7" w:rsidP="00524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9B6B0" w14:textId="77777777" w:rsidR="00FA1FB7" w:rsidRDefault="00FA1FB7" w:rsidP="0052444C">
      <w:r>
        <w:separator/>
      </w:r>
    </w:p>
  </w:footnote>
  <w:footnote w:type="continuationSeparator" w:id="0">
    <w:p w14:paraId="75FACC15" w14:textId="77777777" w:rsidR="00FA1FB7" w:rsidRDefault="00FA1FB7" w:rsidP="00524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4E"/>
    <w:rsid w:val="0000541A"/>
    <w:rsid w:val="00121DED"/>
    <w:rsid w:val="001C0D0B"/>
    <w:rsid w:val="002F22B8"/>
    <w:rsid w:val="00366C29"/>
    <w:rsid w:val="0041015C"/>
    <w:rsid w:val="0052444C"/>
    <w:rsid w:val="0053253D"/>
    <w:rsid w:val="005C604D"/>
    <w:rsid w:val="00666019"/>
    <w:rsid w:val="00694BD2"/>
    <w:rsid w:val="00774C7A"/>
    <w:rsid w:val="007A46EA"/>
    <w:rsid w:val="008106FF"/>
    <w:rsid w:val="008410A5"/>
    <w:rsid w:val="00845178"/>
    <w:rsid w:val="0096174E"/>
    <w:rsid w:val="009F3C4C"/>
    <w:rsid w:val="00AE60EE"/>
    <w:rsid w:val="00BC4EE1"/>
    <w:rsid w:val="00CC76D3"/>
    <w:rsid w:val="00D36AA6"/>
    <w:rsid w:val="00F3230A"/>
    <w:rsid w:val="00FA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60CCB"/>
  <w15:chartTrackingRefBased/>
  <w15:docId w15:val="{DB675A4C-B344-4741-8AA7-1C417E30B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44C"/>
    <w:rPr>
      <w:sz w:val="18"/>
      <w:szCs w:val="18"/>
    </w:rPr>
  </w:style>
  <w:style w:type="table" w:styleId="a7">
    <w:name w:val="Table Grid"/>
    <w:basedOn w:val="a1"/>
    <w:uiPriority w:val="39"/>
    <w:rsid w:val="00524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C604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C6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14</cp:revision>
  <dcterms:created xsi:type="dcterms:W3CDTF">2020-09-11T16:42:00Z</dcterms:created>
  <dcterms:modified xsi:type="dcterms:W3CDTF">2021-04-15T13:42:00Z</dcterms:modified>
</cp:coreProperties>
</file>